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95E46" w14:textId="2C44FF00" w:rsidR="00E57FC0" w:rsidRDefault="007D0C03" w:rsidP="00E57F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268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C2685">
        <w:rPr>
          <w:rFonts w:ascii="Times New Roman" w:hAnsi="Times New Roman" w:cs="Times New Roman"/>
          <w:b/>
          <w:sz w:val="24"/>
          <w:szCs w:val="24"/>
        </w:rPr>
        <w:t xml:space="preserve">: Prevalence of </w:t>
      </w:r>
      <w:proofErr w:type="spellStart"/>
      <w:r w:rsidRPr="000C2685">
        <w:rPr>
          <w:rFonts w:ascii="Times New Roman" w:hAnsi="Times New Roman" w:cs="Times New Roman"/>
          <w:b/>
          <w:sz w:val="24"/>
          <w:szCs w:val="24"/>
        </w:rPr>
        <w:t>homopolymers</w:t>
      </w:r>
      <w:proofErr w:type="spellEnd"/>
      <w:r w:rsidRPr="000C2685">
        <w:rPr>
          <w:rFonts w:ascii="Times New Roman" w:hAnsi="Times New Roman" w:cs="Times New Roman"/>
          <w:b/>
          <w:sz w:val="24"/>
          <w:szCs w:val="24"/>
        </w:rPr>
        <w:t xml:space="preserve"> in essential genes and gen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55AD">
        <w:rPr>
          <w:rFonts w:ascii="Times New Roman" w:hAnsi="Times New Roman" w:cs="Times New Roman"/>
          <w:b/>
          <w:sz w:val="24"/>
          <w:szCs w:val="24"/>
        </w:rPr>
        <w:t xml:space="preserve">functionally related </w:t>
      </w:r>
      <w:r w:rsidR="00720F70">
        <w:rPr>
          <w:rFonts w:ascii="Times New Roman" w:hAnsi="Times New Roman" w:cs="Times New Roman"/>
          <w:b/>
          <w:sz w:val="24"/>
          <w:szCs w:val="24"/>
        </w:rPr>
        <w:t>to</w:t>
      </w:r>
      <w:r w:rsidRPr="00A755A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A755AD">
        <w:rPr>
          <w:rFonts w:ascii="Times New Roman" w:hAnsi="Times New Roman" w:cs="Times New Roman"/>
          <w:b/>
          <w:sz w:val="24"/>
          <w:szCs w:val="24"/>
        </w:rPr>
        <w:t>the composition of the cell envelope</w:t>
      </w:r>
      <w:r w:rsidRPr="000C268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232"/>
        <w:gridCol w:w="1891"/>
        <w:gridCol w:w="1081"/>
        <w:gridCol w:w="2366"/>
      </w:tblGrid>
      <w:tr w:rsidR="00E57FC0" w:rsidRPr="00A9197E" w14:paraId="10A7BD5E" w14:textId="77777777" w:rsidTr="00930CE9">
        <w:trPr>
          <w:cantSplit/>
          <w:trHeight w:val="258"/>
        </w:trPr>
        <w:tc>
          <w:tcPr>
            <w:tcW w:w="23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925CAE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FA29FE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Total number of gen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29EA9C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 xml:space="preserve">enes containing large </w:t>
            </w:r>
            <w:proofErr w:type="spellStart"/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homopolymers</w:t>
            </w:r>
            <w:proofErr w:type="spellEnd"/>
            <w:r w:rsidRPr="00A9197E">
              <w:rPr>
                <w:rFonts w:ascii="Times New Roman" w:hAnsi="Times New Roman" w:cs="Times New Roman"/>
                <w:sz w:val="20"/>
                <w:szCs w:val="20"/>
              </w:rPr>
              <w:t xml:space="preserve"> (≥7x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1A4DE6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2B2143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Fisher's Exact Test one-tailed (</w:t>
            </w:r>
            <w:r w:rsidRPr="00A919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</w:tc>
      </w:tr>
      <w:tr w:rsidR="00E57FC0" w:rsidRPr="00A9197E" w14:paraId="07549BE9" w14:textId="77777777" w:rsidTr="00930CE9">
        <w:trPr>
          <w:trHeight w:val="315"/>
        </w:trPr>
        <w:tc>
          <w:tcPr>
            <w:tcW w:w="23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187134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BB9841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5677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CCD093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6A84DF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784750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57FC0" w:rsidRPr="00A9197E" w14:paraId="61297B99" w14:textId="77777777" w:rsidTr="00930CE9">
        <w:trPr>
          <w:trHeight w:val="315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EDF6EF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71EFD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CCCE4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D1FC4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89358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</w:tr>
      <w:tr w:rsidR="00E57FC0" w:rsidRPr="00A9197E" w14:paraId="1FBE52B4" w14:textId="77777777" w:rsidTr="00930CE9">
        <w:trPr>
          <w:trHeight w:val="330"/>
        </w:trPr>
        <w:tc>
          <w:tcPr>
            <w:tcW w:w="233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F777440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 xml:space="preserve">Cell wall / LPS / </w:t>
            </w:r>
            <w:proofErr w:type="spellStart"/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Capsule</w:t>
            </w:r>
            <w:r w:rsidR="007D0C03" w:rsidRPr="007D0C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4B382A7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5A844D8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365D5D4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4C90B2B" w14:textId="77777777" w:rsidR="00E57FC0" w:rsidRPr="00A9197E" w:rsidRDefault="00E57FC0" w:rsidP="0093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97E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</w:tbl>
    <w:p w14:paraId="63779450" w14:textId="77777777" w:rsidR="0093750B" w:rsidRDefault="007D0C03">
      <w:proofErr w:type="gramStart"/>
      <w:r w:rsidRPr="007D0C03">
        <w:rPr>
          <w:vertAlign w:val="superscript"/>
        </w:rPr>
        <w:t>a</w:t>
      </w:r>
      <w:proofErr w:type="gramEnd"/>
      <w:r w:rsidRPr="007D0C03"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D0C03">
        <w:rPr>
          <w:rFonts w:ascii="Times New Roman" w:hAnsi="Times New Roman" w:cs="Times New Roman"/>
          <w:sz w:val="24"/>
          <w:szCs w:val="24"/>
        </w:rPr>
        <w:t xml:space="preserve">enes belonging to </w:t>
      </w:r>
      <w:proofErr w:type="spellStart"/>
      <w:r w:rsidRPr="007D0C03">
        <w:rPr>
          <w:rFonts w:ascii="Times New Roman" w:hAnsi="Times New Roman" w:cs="Times New Roman"/>
          <w:sz w:val="24"/>
          <w:szCs w:val="24"/>
        </w:rPr>
        <w:t>PseudoCap</w:t>
      </w:r>
      <w:proofErr w:type="spellEnd"/>
      <w:r w:rsidRPr="007D0C03">
        <w:rPr>
          <w:rFonts w:ascii="Times New Roman" w:hAnsi="Times New Roman" w:cs="Times New Roman"/>
          <w:sz w:val="24"/>
          <w:szCs w:val="24"/>
        </w:rPr>
        <w:t xml:space="preserve"> Function Class “Cell wall / LPS / Capsule”</w:t>
      </w:r>
    </w:p>
    <w:sectPr w:rsidR="0093750B" w:rsidSect="00AD0D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FC0"/>
    <w:rsid w:val="00720F70"/>
    <w:rsid w:val="007D0C03"/>
    <w:rsid w:val="0093750B"/>
    <w:rsid w:val="00AD0D8F"/>
    <w:rsid w:val="00E5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1D56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C0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F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C0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F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ykke Marvig</dc:creator>
  <cp:keywords/>
  <dc:description/>
  <cp:lastModifiedBy>Rasmus Lykke Marvig</cp:lastModifiedBy>
  <cp:revision>3</cp:revision>
  <dcterms:created xsi:type="dcterms:W3CDTF">2013-04-28T16:20:00Z</dcterms:created>
  <dcterms:modified xsi:type="dcterms:W3CDTF">2013-04-28T19:35:00Z</dcterms:modified>
</cp:coreProperties>
</file>